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0C101" w14:textId="2ED1E980" w:rsidR="007F6112" w:rsidRPr="00BF60DF" w:rsidRDefault="007B1DDF" w:rsidP="007F6112">
      <w:pPr>
        <w:rPr>
          <w:rFonts w:ascii="Arial" w:hAnsi="Arial"/>
          <w:sz w:val="18"/>
          <w:szCs w:val="18"/>
          <w:lang w:val="en-US"/>
        </w:rPr>
      </w:pPr>
      <w:r>
        <w:rPr>
          <w:rFonts w:ascii="Arial" w:hAnsi="Arial"/>
          <w:sz w:val="18"/>
          <w:szCs w:val="18"/>
          <w:lang w:val="en-US"/>
        </w:rPr>
        <w:t>Supplementary</w:t>
      </w:r>
      <w:r w:rsidR="00D364FD">
        <w:rPr>
          <w:rFonts w:ascii="Arial" w:hAnsi="Arial"/>
          <w:sz w:val="18"/>
          <w:szCs w:val="18"/>
          <w:lang w:val="en-US"/>
        </w:rPr>
        <w:t xml:space="preserve"> Table 2</w:t>
      </w:r>
      <w:bookmarkStart w:id="0" w:name="_GoBack"/>
      <w:bookmarkEnd w:id="0"/>
      <w:r w:rsidR="007F6112" w:rsidRPr="00BF60DF">
        <w:rPr>
          <w:rFonts w:ascii="Arial" w:hAnsi="Arial"/>
          <w:sz w:val="18"/>
          <w:szCs w:val="18"/>
          <w:lang w:val="en-US"/>
        </w:rPr>
        <w:t>. HIV-1 drug resistance mutation profiles</w:t>
      </w:r>
    </w:p>
    <w:p w14:paraId="60691E2D" w14:textId="77777777" w:rsidR="007F6112" w:rsidRPr="00BF60DF" w:rsidRDefault="007F6112" w:rsidP="007F6112">
      <w:pPr>
        <w:rPr>
          <w:rFonts w:ascii="Arial" w:hAnsi="Arial"/>
          <w:sz w:val="18"/>
          <w:szCs w:val="18"/>
          <w:lang w:val="en-US"/>
        </w:rPr>
      </w:pPr>
    </w:p>
    <w:tbl>
      <w:tblPr>
        <w:tblW w:w="91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  <w:gridCol w:w="1842"/>
        <w:gridCol w:w="1794"/>
      </w:tblGrid>
      <w:tr w:rsidR="007F6112" w:rsidRPr="001F1516" w14:paraId="59E2E455" w14:textId="77777777" w:rsidTr="007F6112">
        <w:trPr>
          <w:trHeight w:val="280"/>
        </w:trPr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783E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ation profi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B3F49" w14:textId="77777777" w:rsidR="007F6112" w:rsidRPr="00860B29" w:rsidRDefault="007F6112" w:rsidP="001A4F51">
            <w:pPr>
              <w:jc w:val="center"/>
              <w:rPr>
                <w:rFonts w:ascii="Arial" w:hAnsi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ART</w:t>
            </w:r>
            <w:r w:rsidRPr="00860B29">
              <w:rPr>
                <w:rFonts w:ascii="Arial" w:hAnsi="Arial"/>
                <w:sz w:val="18"/>
                <w:szCs w:val="18"/>
                <w:lang w:val="en-US"/>
              </w:rPr>
              <w:t xml:space="preserve">-1 </w:t>
            </w:r>
            <w:r w:rsidRPr="00860B29">
              <w:rPr>
                <w:rFonts w:ascii="Arial" w:hAnsi="Arial"/>
                <w:i/>
                <w:sz w:val="18"/>
                <w:szCs w:val="18"/>
                <w:lang w:val="en-US"/>
              </w:rPr>
              <w:t>(12-24M)</w:t>
            </w:r>
          </w:p>
          <w:p w14:paraId="03C7804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(n=109</w:t>
            </w:r>
            <w:r w:rsidRPr="00860B29">
              <w:rPr>
                <w:rFonts w:ascii="Arial" w:hAnsi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001F3" w14:textId="77777777" w:rsidR="007F6112" w:rsidRPr="00860B29" w:rsidRDefault="007F6112" w:rsidP="001A4F51">
            <w:pPr>
              <w:jc w:val="center"/>
              <w:rPr>
                <w:rFonts w:ascii="Arial" w:hAnsi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ART</w:t>
            </w:r>
            <w:r w:rsidRPr="00860B29">
              <w:rPr>
                <w:rFonts w:ascii="Arial" w:hAnsi="Arial"/>
                <w:sz w:val="18"/>
                <w:szCs w:val="18"/>
                <w:lang w:val="en-US"/>
              </w:rPr>
              <w:t xml:space="preserve">-2 </w:t>
            </w:r>
            <w:r w:rsidRPr="00860B29">
              <w:rPr>
                <w:rFonts w:ascii="Arial" w:hAnsi="Arial"/>
                <w:i/>
                <w:sz w:val="18"/>
                <w:szCs w:val="18"/>
                <w:lang w:val="en-US"/>
              </w:rPr>
              <w:t>(48-60M)</w:t>
            </w:r>
          </w:p>
          <w:p w14:paraId="0AA793E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i/>
                <w:sz w:val="18"/>
                <w:szCs w:val="18"/>
                <w:lang w:val="en-US"/>
              </w:rPr>
              <w:t>(n=58</w:t>
            </w:r>
            <w:r w:rsidRPr="00860B29">
              <w:rPr>
                <w:rFonts w:ascii="Arial" w:hAnsi="Arial"/>
                <w:i/>
                <w:sz w:val="18"/>
                <w:szCs w:val="18"/>
                <w:lang w:val="en-US"/>
              </w:rPr>
              <w:t>)</w:t>
            </w:r>
          </w:p>
        </w:tc>
      </w:tr>
      <w:tr w:rsidR="007F6112" w:rsidRPr="001F1516" w14:paraId="2EF42652" w14:textId="77777777" w:rsidTr="007F6112">
        <w:trPr>
          <w:trHeight w:val="280"/>
        </w:trPr>
        <w:tc>
          <w:tcPr>
            <w:tcW w:w="5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6A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V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D7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D93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F6112" w:rsidRPr="001F1516" w14:paraId="39F01406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8DC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2E4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C1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F6112" w:rsidRPr="001F1516" w14:paraId="613CF6D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C0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2EE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08C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11CA52A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63B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L100I,K103N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79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4B7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6A96E5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180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B6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1CA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162A8ABE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C00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106A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E2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2F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C4E0D1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0A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E,M184V,Y188L,T215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6C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FDF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1F2FD01F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704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7A9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FB4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EBA8614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F12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V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5DD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60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359966DF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7546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Y181C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C74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E1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887D3E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EE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15F,Y181C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A94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51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E3A91BE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E086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C,M184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3BB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67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C965C89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094E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81C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C2A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89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0378250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FD7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103N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8D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383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146516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44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K101E,M184V,G190A,T215I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E6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04F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DF8AA84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63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K101P,K103S,M184V,T215FIS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893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7C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5EF0128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DA6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K103N,M184V,G190A,T215F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60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538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51205C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62A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K103N,M184V,T215Y,K219E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32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34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C5074CB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7E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K103N,Y181C,M184V,G190A,T215F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38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41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982ECDB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4D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L74I,K103N,M184V,G190E,T215F,K219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C3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E9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FF46E3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84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M184V,G190A,T215Y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8A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1B5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CD3FE58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0CFE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M184V,Y188L,G190A,T215Y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46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40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8E092C9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E2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V106A,M184V,T215F,K219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286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B3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240F9A6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49C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Y181C,M184V,G190A,T215I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DC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EE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F6B928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158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Y181C,M184V,T215F,K219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BE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B93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2C6ACF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FE79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Y181C,M184V,T215I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13F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CFE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10826D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89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1C4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260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5BB43A9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F99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1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2C6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625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2661FE1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9A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1E,K103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96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E9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2A5082D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76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1E,M184V,G190A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E3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8FA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10CC52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4546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1E,M184V,G190A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01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7B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24713B0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75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I,P225H,M230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99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C8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1919EA9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93C5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B07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B5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10F0FB26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9039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V,T215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27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FB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53284B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A179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V,T215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491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EE2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4D6318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66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Y181C,M184V,G190A,T215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B3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1E9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4B88768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5E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1E,Y181C,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AFE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43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1754ECD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960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1E,Y181C,M184V,G190A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82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A9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4AA477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CC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M184I,M230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D5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D3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7DB583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4159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84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F8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F6112" w:rsidRPr="001F1516" w14:paraId="3495389B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FB8A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15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E61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4EC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59DA57B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60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15F,M184V,Y188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A1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9A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BC9033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E79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15F,Y188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4D9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BF1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8D4746A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BA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81C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A0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66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2128EB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E3C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81C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C20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6EB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5DCD568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93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81C,M184V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2F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185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5C7B9083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BE4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K65R,K70E,K103N,Y181C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865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4CE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B1B3B7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3D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L100I,K103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E2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FF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0C8368F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ED4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L100I,K103N,M184I,M230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75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577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8819D99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1BE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L74I,L100I,K103N,M184V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F0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46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312E32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C0B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M184V,Y188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EC1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10A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1BFBDCB3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F6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V106A,Y181C,M184I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6A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95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1FD257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20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V106M,M184V,Y188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A1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D52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7FCC1C4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F5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C,M184I,G190A,M230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A0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7E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77F6C2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482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C,M184I,G190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ED9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4D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0060ED7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14E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C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7B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5A1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B7F13E4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8E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C,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C90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A86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1A6306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EC9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C,M184V,G190A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F3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BD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226B6283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9ABC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I,G190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93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FDC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8BAB3DF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88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Y181V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84E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10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0A81C8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C09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E,K103N,M184V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A00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54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2BC53D6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995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E,K103N,M184V,Y188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0F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F4C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B652D5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F9C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E,L74I,K103N,M184V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3A9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B2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59FED7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00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E,M184V,G190A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ACF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70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26DE7D39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37B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E,Y181C,M184I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56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9B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2087E1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B5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E,Y181C,M184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C4F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C85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F3C1994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354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74I,K103N,M184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8D5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756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42191C5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898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74I,K103N,M184V,K219R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BA8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0D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431E3F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D0C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74V,K101E,Y181C,M184V,G190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8C6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54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77A881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CC6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D67N,L74I,K103N,M184V,L210W,T215Y,K219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28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03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1EBEF11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946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D67N,Y181C,M184V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30E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B2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223BCA9E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5D35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K103S,M184V,G190A,L210W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1A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E3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589D6889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E4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K65R,M184V,Y188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96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CE4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5C0BC52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B7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V75M,M184V,Y188L,L210W,T215F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40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28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35845689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33E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15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F59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79E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6153F2C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8CA8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106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D1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DC5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01CA5E16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B6F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75M,K101E,Y181C,M184V,G190A,T215Y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DC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AD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2E5E6E78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10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81C,M184IV,Y188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A5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5A4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DBE6A8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B8EC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81C,M184V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2F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F1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F6112" w:rsidRPr="001F1516" w14:paraId="7494F34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B1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K103N,V106A,M184V,T215F,K219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12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672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34A498C1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59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M184V,Y188L,T215F,K219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ACA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AA5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7F58658C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E7DA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M184V,Y188L,T215I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17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0FB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5B29E9FA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A10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Y181C,M184V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67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79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1F6931EE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F668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Y181C,M184V,K219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4C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567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23053C81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65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K70R,Y181C,M184V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B8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D74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65067B34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D5B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T69D,K70R,K103N,Y181C,M184V,G190A,T215I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87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E5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74EA3D8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566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7N,V106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79F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3DC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024D7BDF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0A6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1E,M184V,G190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5D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0AF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48CCC64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5F4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M184V,Y188L,T215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77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01A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1DB6EBFE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69E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V106M,M184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46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15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69A3DE08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A65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03N,Y181C,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43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67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01132D51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D16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D67G,K103N,Y115F,Y188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93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CC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380FCBA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2E8D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M184V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C4EB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DA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2DD6386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7FE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15F,Y181C,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2C9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9A7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27EE71C4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7BFA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8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92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4A8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6B938BE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9AF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81C,M184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B0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A8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F6112" w:rsidRPr="001F1516" w14:paraId="15756BD3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C6E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K103N,Y181C,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74CA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51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49BBA79B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C4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L100I,K103N,M184V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DD6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E7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1CECB86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B5C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R,M184V,Y188L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716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1BE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7051003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C7F1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E,K103N,M184V,M230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CC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5607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52496351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3BC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0R,V106A,M184V,K219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AEB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F8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5EADA02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9E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74I,K103N,M184V,L210W,T215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3CA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01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636BDC3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EE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74I,K103N,Y181C,M184V,T215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A1F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E7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044B7FFA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607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74I,K103NS,M184V,G190A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18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1A3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645B6FF2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9CF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84V,G190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38A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6D4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6A44170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C7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84V,Y188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D99C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1859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1E5C5C3F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0D4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84V,Y188L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D91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33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14BDEFBE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E4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D67G,K70R,V75M,F77L,Y181C,M184V,T215F,K219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9513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9F4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4778CE30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74A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D67N,V75M,K103N,M184V,L210W,T215FY,K219E,P225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95B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AD0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6B85EE85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494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K103N,M184V,L210W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CC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0BD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09FA83D3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5AD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K103N,M184V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4D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0E2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4E0CD48B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FC15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K65R,K101E,Y115F,Y181C,M184V,G19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7F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9B2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79FD61A8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1FE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L74I,K103N,M184V,L210W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3E2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38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4E3D8563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5508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L74V,K101P,K103N,M184V,T215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611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32ED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56E53F17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1842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L74V,Y181C,M184V,L210W,T215F,M230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808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C65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23893D3D" w14:textId="77777777" w:rsidTr="001A4F51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2B60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M184V,Y188L,T215F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C96E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CB6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3AFF0794" w14:textId="77777777" w:rsidTr="007F6112">
        <w:trPr>
          <w:trHeight w:val="280"/>
        </w:trPr>
        <w:tc>
          <w:tcPr>
            <w:tcW w:w="5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0CB3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1L,T69D,K70R,V75M,K103N,M184V,T215F,K219Q,M230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0A1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C4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F6112" w:rsidRPr="001F1516" w14:paraId="58AAF722" w14:textId="77777777" w:rsidTr="007F6112">
        <w:trPr>
          <w:trHeight w:val="28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9AEB" w14:textId="77777777" w:rsidR="007F6112" w:rsidRPr="001F1516" w:rsidRDefault="007F6112" w:rsidP="001A4F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81C,M184V,T215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279F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30170" w14:textId="77777777" w:rsidR="007F6112" w:rsidRPr="001F1516" w:rsidRDefault="007F6112" w:rsidP="001A4F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5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5455006A" w14:textId="77777777" w:rsidR="00014913" w:rsidRDefault="00014913" w:rsidP="00766096">
      <w:pPr>
        <w:rPr>
          <w:rFonts w:ascii="Arial" w:hAnsi="Arial"/>
          <w:sz w:val="18"/>
          <w:szCs w:val="18"/>
          <w:lang w:val="en-US"/>
        </w:rPr>
      </w:pPr>
    </w:p>
    <w:p w14:paraId="5BFDBB72" w14:textId="77777777" w:rsidR="00014913" w:rsidRDefault="00014913" w:rsidP="00766096">
      <w:pPr>
        <w:rPr>
          <w:rFonts w:ascii="Arial" w:hAnsi="Arial"/>
          <w:sz w:val="18"/>
          <w:szCs w:val="18"/>
          <w:lang w:val="en-US"/>
        </w:rPr>
      </w:pPr>
    </w:p>
    <w:p w14:paraId="6C951922" w14:textId="77777777" w:rsidR="009D340F" w:rsidRDefault="009D340F">
      <w:pPr>
        <w:rPr>
          <w:rFonts w:ascii="Arial" w:hAnsi="Arial"/>
          <w:sz w:val="18"/>
          <w:szCs w:val="18"/>
          <w:lang w:val="en-US"/>
        </w:rPr>
      </w:pPr>
    </w:p>
    <w:sectPr w:rsidR="009D340F" w:rsidSect="00277194">
      <w:pgSz w:w="11900" w:h="16840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40B"/>
    <w:rsid w:val="00010F8A"/>
    <w:rsid w:val="00014913"/>
    <w:rsid w:val="000335EC"/>
    <w:rsid w:val="00081C60"/>
    <w:rsid w:val="00092841"/>
    <w:rsid w:val="000A25C1"/>
    <w:rsid w:val="000A6F48"/>
    <w:rsid w:val="000B0653"/>
    <w:rsid w:val="000B7C76"/>
    <w:rsid w:val="000C37E6"/>
    <w:rsid w:val="000D6A65"/>
    <w:rsid w:val="000F2894"/>
    <w:rsid w:val="001306D1"/>
    <w:rsid w:val="00131158"/>
    <w:rsid w:val="0014761A"/>
    <w:rsid w:val="001716AD"/>
    <w:rsid w:val="00171B86"/>
    <w:rsid w:val="0019168E"/>
    <w:rsid w:val="001B3797"/>
    <w:rsid w:val="001B6FB2"/>
    <w:rsid w:val="001E4A81"/>
    <w:rsid w:val="001F41BB"/>
    <w:rsid w:val="002203C2"/>
    <w:rsid w:val="00230EE3"/>
    <w:rsid w:val="00241219"/>
    <w:rsid w:val="00245751"/>
    <w:rsid w:val="002511E3"/>
    <w:rsid w:val="00257A27"/>
    <w:rsid w:val="00274A67"/>
    <w:rsid w:val="00277194"/>
    <w:rsid w:val="00280D14"/>
    <w:rsid w:val="0029741F"/>
    <w:rsid w:val="002A60DC"/>
    <w:rsid w:val="002C537A"/>
    <w:rsid w:val="002D02E7"/>
    <w:rsid w:val="002E6A52"/>
    <w:rsid w:val="002F7DED"/>
    <w:rsid w:val="00317986"/>
    <w:rsid w:val="00321C2D"/>
    <w:rsid w:val="003567D4"/>
    <w:rsid w:val="00391A97"/>
    <w:rsid w:val="00394BA2"/>
    <w:rsid w:val="003C0A16"/>
    <w:rsid w:val="003E0566"/>
    <w:rsid w:val="003E5E8B"/>
    <w:rsid w:val="003F5FE6"/>
    <w:rsid w:val="00403C55"/>
    <w:rsid w:val="004222D7"/>
    <w:rsid w:val="004A217D"/>
    <w:rsid w:val="004C4711"/>
    <w:rsid w:val="004E1557"/>
    <w:rsid w:val="00503A18"/>
    <w:rsid w:val="00525041"/>
    <w:rsid w:val="00540A9C"/>
    <w:rsid w:val="00551850"/>
    <w:rsid w:val="005A08C7"/>
    <w:rsid w:val="005A1872"/>
    <w:rsid w:val="005B47D2"/>
    <w:rsid w:val="005D4F69"/>
    <w:rsid w:val="005F3C8E"/>
    <w:rsid w:val="006069C4"/>
    <w:rsid w:val="00616D64"/>
    <w:rsid w:val="0063450F"/>
    <w:rsid w:val="006417E7"/>
    <w:rsid w:val="00657CF0"/>
    <w:rsid w:val="00664A19"/>
    <w:rsid w:val="00664E32"/>
    <w:rsid w:val="0066721C"/>
    <w:rsid w:val="00670010"/>
    <w:rsid w:val="00693949"/>
    <w:rsid w:val="006C5F13"/>
    <w:rsid w:val="006D0869"/>
    <w:rsid w:val="006E4B8A"/>
    <w:rsid w:val="006F50D9"/>
    <w:rsid w:val="00701176"/>
    <w:rsid w:val="007050DC"/>
    <w:rsid w:val="00766096"/>
    <w:rsid w:val="00777C4B"/>
    <w:rsid w:val="007B1B54"/>
    <w:rsid w:val="007B1DDF"/>
    <w:rsid w:val="007C32CE"/>
    <w:rsid w:val="007E0016"/>
    <w:rsid w:val="007F6112"/>
    <w:rsid w:val="008403A4"/>
    <w:rsid w:val="008517E8"/>
    <w:rsid w:val="00860B29"/>
    <w:rsid w:val="008942DD"/>
    <w:rsid w:val="008A6762"/>
    <w:rsid w:val="008D0408"/>
    <w:rsid w:val="008D0504"/>
    <w:rsid w:val="008D0D58"/>
    <w:rsid w:val="00900196"/>
    <w:rsid w:val="00964F06"/>
    <w:rsid w:val="0099568D"/>
    <w:rsid w:val="009B7ADC"/>
    <w:rsid w:val="009C55EF"/>
    <w:rsid w:val="009C5676"/>
    <w:rsid w:val="009D340F"/>
    <w:rsid w:val="009E0FF0"/>
    <w:rsid w:val="00A01FEB"/>
    <w:rsid w:val="00A33BD7"/>
    <w:rsid w:val="00A41175"/>
    <w:rsid w:val="00A57B3F"/>
    <w:rsid w:val="00A8712B"/>
    <w:rsid w:val="00A90439"/>
    <w:rsid w:val="00AA086D"/>
    <w:rsid w:val="00AB6A1E"/>
    <w:rsid w:val="00AB77AA"/>
    <w:rsid w:val="00AD1BE9"/>
    <w:rsid w:val="00AE0726"/>
    <w:rsid w:val="00AE3C7A"/>
    <w:rsid w:val="00B05922"/>
    <w:rsid w:val="00B0740B"/>
    <w:rsid w:val="00B35488"/>
    <w:rsid w:val="00B369DE"/>
    <w:rsid w:val="00B41180"/>
    <w:rsid w:val="00B61602"/>
    <w:rsid w:val="00B623A6"/>
    <w:rsid w:val="00B80C11"/>
    <w:rsid w:val="00BA25B7"/>
    <w:rsid w:val="00BC1433"/>
    <w:rsid w:val="00BE336E"/>
    <w:rsid w:val="00C03079"/>
    <w:rsid w:val="00C0363F"/>
    <w:rsid w:val="00C07E98"/>
    <w:rsid w:val="00C575E6"/>
    <w:rsid w:val="00C731D0"/>
    <w:rsid w:val="00C830CD"/>
    <w:rsid w:val="00CB7DBA"/>
    <w:rsid w:val="00CC7609"/>
    <w:rsid w:val="00CC7AA2"/>
    <w:rsid w:val="00CD4E3F"/>
    <w:rsid w:val="00CF705F"/>
    <w:rsid w:val="00D364FD"/>
    <w:rsid w:val="00D507EC"/>
    <w:rsid w:val="00D56A1A"/>
    <w:rsid w:val="00D63E2C"/>
    <w:rsid w:val="00D71729"/>
    <w:rsid w:val="00D71EAF"/>
    <w:rsid w:val="00D73AB0"/>
    <w:rsid w:val="00D73FB5"/>
    <w:rsid w:val="00D752BB"/>
    <w:rsid w:val="00D75D19"/>
    <w:rsid w:val="00D8257B"/>
    <w:rsid w:val="00D96471"/>
    <w:rsid w:val="00DA5989"/>
    <w:rsid w:val="00DA5B38"/>
    <w:rsid w:val="00DD1BCF"/>
    <w:rsid w:val="00DF530C"/>
    <w:rsid w:val="00E00709"/>
    <w:rsid w:val="00E02695"/>
    <w:rsid w:val="00E035C5"/>
    <w:rsid w:val="00E11589"/>
    <w:rsid w:val="00E12031"/>
    <w:rsid w:val="00E4430C"/>
    <w:rsid w:val="00E52789"/>
    <w:rsid w:val="00E558D4"/>
    <w:rsid w:val="00E815B9"/>
    <w:rsid w:val="00E85770"/>
    <w:rsid w:val="00E97A20"/>
    <w:rsid w:val="00EA0008"/>
    <w:rsid w:val="00EB422D"/>
    <w:rsid w:val="00ED57D4"/>
    <w:rsid w:val="00ED6A9D"/>
    <w:rsid w:val="00F048F1"/>
    <w:rsid w:val="00F074D4"/>
    <w:rsid w:val="00F13371"/>
    <w:rsid w:val="00F27F08"/>
    <w:rsid w:val="00F43924"/>
    <w:rsid w:val="00F55E78"/>
    <w:rsid w:val="00F57A50"/>
    <w:rsid w:val="00F75036"/>
    <w:rsid w:val="00F95EB4"/>
    <w:rsid w:val="00FA7502"/>
    <w:rsid w:val="00FB1D8B"/>
    <w:rsid w:val="00FC36B0"/>
    <w:rsid w:val="00FC42CF"/>
    <w:rsid w:val="00FD66FD"/>
    <w:rsid w:val="00FE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C61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D3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D3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6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FDFC32-099B-5942-ACE2-27E2636E2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8</Words>
  <Characters>318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lin Aghokeng</dc:creator>
  <cp:keywords/>
  <dc:description/>
  <cp:lastModifiedBy>Avelin Aghokeng</cp:lastModifiedBy>
  <cp:revision>6</cp:revision>
  <cp:lastPrinted>2017-03-20T12:23:00Z</cp:lastPrinted>
  <dcterms:created xsi:type="dcterms:W3CDTF">2018-06-04T07:00:00Z</dcterms:created>
  <dcterms:modified xsi:type="dcterms:W3CDTF">2018-06-18T16:00:00Z</dcterms:modified>
</cp:coreProperties>
</file>